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pPr w:leftFromText="180" w:rightFromText="180" w:vertAnchor="page" w:horzAnchor="margin" w:tblpY="1645"/>
        <w:tblW w:w="8145" w:type="dxa"/>
        <w:tblLook w:val="04A0" w:firstRow="1" w:lastRow="0" w:firstColumn="1" w:lastColumn="0" w:noHBand="0" w:noVBand="1"/>
      </w:tblPr>
      <w:tblGrid>
        <w:gridCol w:w="1629"/>
        <w:gridCol w:w="1629"/>
        <w:gridCol w:w="1629"/>
        <w:gridCol w:w="1629"/>
        <w:gridCol w:w="1629"/>
      </w:tblGrid>
      <w:tr w:rsidR="00EB7E39" w:rsidRPr="006A002E" w14:paraId="0DF5E45B" w14:textId="77777777" w:rsidTr="00EB7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6C1594FB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ence</w:t>
            </w:r>
          </w:p>
        </w:tc>
        <w:tc>
          <w:tcPr>
            <w:tcW w:w="1629" w:type="dxa"/>
            <w:noWrap/>
            <w:hideMark/>
          </w:tcPr>
          <w:p w14:paraId="130149B6" w14:textId="77777777" w:rsidR="00EB7E39" w:rsidRPr="006A002E" w:rsidRDefault="00EB7E39" w:rsidP="00EB7E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629" w:type="dxa"/>
            <w:noWrap/>
            <w:hideMark/>
          </w:tcPr>
          <w:p w14:paraId="33758D94" w14:textId="77777777" w:rsidR="00EB7E39" w:rsidRPr="006A002E" w:rsidRDefault="00EB7E39" w:rsidP="00EB7E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3258" w:type="dxa"/>
            <w:gridSpan w:val="2"/>
            <w:noWrap/>
            <w:hideMark/>
          </w:tcPr>
          <w:p w14:paraId="3FC54507" w14:textId="77777777" w:rsidR="00EB7E39" w:rsidRPr="006A002E" w:rsidRDefault="00EB7E39" w:rsidP="00EB7E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ormative site, scaffold 215006</w:t>
            </w:r>
          </w:p>
        </w:tc>
      </w:tr>
      <w:tr w:rsidR="00EB7E39" w:rsidRPr="006A002E" w14:paraId="3DBADD3C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2D461D20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75D81296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7D4E0D02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14:paraId="36560422" w14:textId="77777777" w:rsidR="00EB7E39" w:rsidRPr="006A002E" w:rsidRDefault="00EB7E39" w:rsidP="00EB7E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7068</w:t>
            </w:r>
          </w:p>
        </w:tc>
        <w:tc>
          <w:tcPr>
            <w:tcW w:w="1629" w:type="dxa"/>
            <w:noWrap/>
            <w:hideMark/>
          </w:tcPr>
          <w:p w14:paraId="1CE95050" w14:textId="77777777" w:rsidR="00EB7E39" w:rsidRPr="006A002E" w:rsidRDefault="00EB7E39" w:rsidP="00EB7E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0502</w:t>
            </w:r>
          </w:p>
        </w:tc>
      </w:tr>
      <w:tr w:rsidR="00EB7E39" w:rsidRPr="006A002E" w14:paraId="16AF8D2B" w14:textId="77777777" w:rsidTr="00EB7E3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44C62E46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S</w:t>
            </w:r>
          </w:p>
        </w:tc>
        <w:tc>
          <w:tcPr>
            <w:tcW w:w="1629" w:type="dxa"/>
            <w:noWrap/>
            <w:hideMark/>
          </w:tcPr>
          <w:p w14:paraId="01EA075A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A002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lpomene</w:t>
            </w:r>
            <w:proofErr w:type="spellEnd"/>
          </w:p>
        </w:tc>
        <w:tc>
          <w:tcPr>
            <w:tcW w:w="1629" w:type="dxa"/>
            <w:noWrap/>
            <w:hideMark/>
          </w:tcPr>
          <w:p w14:paraId="0A28CBF5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_1</w:t>
            </w:r>
          </w:p>
        </w:tc>
        <w:tc>
          <w:tcPr>
            <w:tcW w:w="1629" w:type="dxa"/>
            <w:noWrap/>
            <w:hideMark/>
          </w:tcPr>
          <w:p w14:paraId="5A253BB0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  <w:tc>
          <w:tcPr>
            <w:tcW w:w="1629" w:type="dxa"/>
            <w:noWrap/>
            <w:hideMark/>
          </w:tcPr>
          <w:p w14:paraId="616FBCEC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</w:tr>
      <w:tr w:rsidR="00EB7E39" w:rsidRPr="006A002E" w14:paraId="079D6560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67C75F85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66A8544B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62B6BF6C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_2</w:t>
            </w:r>
          </w:p>
        </w:tc>
        <w:tc>
          <w:tcPr>
            <w:tcW w:w="1629" w:type="dxa"/>
            <w:noWrap/>
            <w:hideMark/>
          </w:tcPr>
          <w:p w14:paraId="17DA8DF2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  <w:tc>
          <w:tcPr>
            <w:tcW w:w="1629" w:type="dxa"/>
            <w:noWrap/>
            <w:hideMark/>
          </w:tcPr>
          <w:p w14:paraId="36842C1F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</w:tr>
      <w:tr w:rsidR="00EB7E39" w:rsidRPr="006A002E" w14:paraId="20ABF94B" w14:textId="77777777" w:rsidTr="00EB7E39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3C46CB9F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02FE7200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7668184D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_3</w:t>
            </w:r>
          </w:p>
        </w:tc>
        <w:tc>
          <w:tcPr>
            <w:tcW w:w="1629" w:type="dxa"/>
            <w:noWrap/>
            <w:hideMark/>
          </w:tcPr>
          <w:p w14:paraId="12794BEC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629" w:type="dxa"/>
            <w:noWrap/>
            <w:hideMark/>
          </w:tcPr>
          <w:p w14:paraId="52625036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</w:t>
            </w:r>
          </w:p>
        </w:tc>
      </w:tr>
      <w:tr w:rsidR="00EB7E39" w:rsidRPr="006A002E" w14:paraId="1BD6B51C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00876547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S</w:t>
            </w:r>
          </w:p>
        </w:tc>
        <w:tc>
          <w:tcPr>
            <w:tcW w:w="1629" w:type="dxa"/>
            <w:noWrap/>
            <w:hideMark/>
          </w:tcPr>
          <w:p w14:paraId="6544FCA7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A002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sina</w:t>
            </w:r>
            <w:proofErr w:type="spellEnd"/>
          </w:p>
        </w:tc>
        <w:tc>
          <w:tcPr>
            <w:tcW w:w="1629" w:type="dxa"/>
            <w:noWrap/>
            <w:hideMark/>
          </w:tcPr>
          <w:p w14:paraId="229D84C9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10_1</w:t>
            </w:r>
          </w:p>
        </w:tc>
        <w:tc>
          <w:tcPr>
            <w:tcW w:w="1629" w:type="dxa"/>
            <w:noWrap/>
            <w:hideMark/>
          </w:tcPr>
          <w:p w14:paraId="0FFBEA77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4E5E89BB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7C36811F" w14:textId="77777777" w:rsidTr="00EB7E3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16EEB569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5EB2467F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78476FAB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10_2</w:t>
            </w:r>
          </w:p>
        </w:tc>
        <w:tc>
          <w:tcPr>
            <w:tcW w:w="1629" w:type="dxa"/>
            <w:noWrap/>
            <w:hideMark/>
          </w:tcPr>
          <w:p w14:paraId="6793E4C9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2FBCE1FD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678A3322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520476C6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104D7528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0694303D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10_3</w:t>
            </w:r>
          </w:p>
        </w:tc>
        <w:tc>
          <w:tcPr>
            <w:tcW w:w="1629" w:type="dxa"/>
            <w:noWrap/>
            <w:hideMark/>
          </w:tcPr>
          <w:p w14:paraId="7E0B4A2E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1229C57E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1A4F1B37" w14:textId="77777777" w:rsidTr="00EB7E3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3BD8A0AE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0098FA52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07C7DDBB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10_4</w:t>
            </w:r>
          </w:p>
        </w:tc>
        <w:tc>
          <w:tcPr>
            <w:tcW w:w="1629" w:type="dxa"/>
            <w:noWrap/>
            <w:hideMark/>
          </w:tcPr>
          <w:p w14:paraId="1991FC6B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108D5DAB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28EC686F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67D3BDA5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411F4F07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692786DF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10_5</w:t>
            </w:r>
          </w:p>
        </w:tc>
        <w:tc>
          <w:tcPr>
            <w:tcW w:w="1629" w:type="dxa"/>
            <w:noWrap/>
            <w:hideMark/>
          </w:tcPr>
          <w:p w14:paraId="2C6E1638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165729D4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632A2019" w14:textId="77777777" w:rsidTr="00EB7E3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106F2991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139A5ED8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24353CAB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10_6</w:t>
            </w:r>
          </w:p>
        </w:tc>
        <w:tc>
          <w:tcPr>
            <w:tcW w:w="1629" w:type="dxa"/>
            <w:noWrap/>
            <w:hideMark/>
          </w:tcPr>
          <w:p w14:paraId="29652871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28CD32FF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074FA7F2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621E5983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415CEF26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254F689C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10_7</w:t>
            </w:r>
          </w:p>
        </w:tc>
        <w:tc>
          <w:tcPr>
            <w:tcW w:w="1629" w:type="dxa"/>
            <w:noWrap/>
            <w:hideMark/>
          </w:tcPr>
          <w:p w14:paraId="726D0069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5AB5B0E2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67461EA6" w14:textId="77777777" w:rsidTr="00EB7E3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15EA9A3A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642B5618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6D92CB4E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10_8</w:t>
            </w:r>
          </w:p>
        </w:tc>
        <w:tc>
          <w:tcPr>
            <w:tcW w:w="1629" w:type="dxa"/>
            <w:noWrap/>
            <w:hideMark/>
          </w:tcPr>
          <w:p w14:paraId="338E6174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783D6B31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7D58CAF4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0812BD38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51F1CAEF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44031881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10_9</w:t>
            </w:r>
          </w:p>
        </w:tc>
        <w:tc>
          <w:tcPr>
            <w:tcW w:w="1629" w:type="dxa"/>
            <w:noWrap/>
            <w:hideMark/>
          </w:tcPr>
          <w:p w14:paraId="45CFD2FF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50DE5B13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40377E2B" w14:textId="77777777" w:rsidTr="00EB7E39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526EF7CA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0624D1AF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4D8CDD1F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10_10</w:t>
            </w:r>
          </w:p>
        </w:tc>
        <w:tc>
          <w:tcPr>
            <w:tcW w:w="1629" w:type="dxa"/>
            <w:noWrap/>
            <w:hideMark/>
          </w:tcPr>
          <w:p w14:paraId="300BD118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50614F99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38DF4484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2BF00C71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seq</w:t>
            </w:r>
            <w:proofErr w:type="spellEnd"/>
          </w:p>
        </w:tc>
        <w:tc>
          <w:tcPr>
            <w:tcW w:w="1629" w:type="dxa"/>
            <w:noWrap/>
            <w:hideMark/>
          </w:tcPr>
          <w:p w14:paraId="331A1634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A002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lpomene</w:t>
            </w:r>
            <w:proofErr w:type="spellEnd"/>
          </w:p>
        </w:tc>
        <w:tc>
          <w:tcPr>
            <w:tcW w:w="1629" w:type="dxa"/>
            <w:noWrap/>
            <w:hideMark/>
          </w:tcPr>
          <w:p w14:paraId="0AD2A9DA" w14:textId="77777777" w:rsidR="00EB7E39" w:rsidRPr="006A002E" w:rsidRDefault="00EB7E39" w:rsidP="00EB7E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629" w:type="dxa"/>
            <w:noWrap/>
            <w:hideMark/>
          </w:tcPr>
          <w:p w14:paraId="4ECAC552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  <w:tc>
          <w:tcPr>
            <w:tcW w:w="1629" w:type="dxa"/>
            <w:noWrap/>
            <w:hideMark/>
          </w:tcPr>
          <w:p w14:paraId="5400AC4F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</w:tr>
      <w:tr w:rsidR="00EB7E39" w:rsidRPr="006A002E" w14:paraId="0370B327" w14:textId="77777777" w:rsidTr="00EB7E3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6854526B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05EAC43E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1A772B2F" w14:textId="77777777" w:rsidR="00EB7E39" w:rsidRPr="006A002E" w:rsidRDefault="00EB7E39" w:rsidP="00EB7E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29" w:type="dxa"/>
            <w:noWrap/>
            <w:hideMark/>
          </w:tcPr>
          <w:p w14:paraId="68C06770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  <w:tc>
          <w:tcPr>
            <w:tcW w:w="1629" w:type="dxa"/>
            <w:noWrap/>
            <w:hideMark/>
          </w:tcPr>
          <w:p w14:paraId="384D2AD3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</w:tr>
      <w:tr w:rsidR="00EB7E39" w:rsidRPr="006A002E" w14:paraId="46E00F6A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1595921F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26137685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53B69C30" w14:textId="77777777" w:rsidR="00EB7E39" w:rsidRPr="006A002E" w:rsidRDefault="00EB7E39" w:rsidP="00EB7E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629" w:type="dxa"/>
            <w:noWrap/>
            <w:hideMark/>
          </w:tcPr>
          <w:p w14:paraId="1F92CF68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  <w:tc>
          <w:tcPr>
            <w:tcW w:w="1629" w:type="dxa"/>
            <w:noWrap/>
            <w:hideMark/>
          </w:tcPr>
          <w:p w14:paraId="5E2B86D2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</w:tr>
      <w:tr w:rsidR="00EB7E39" w:rsidRPr="006A002E" w14:paraId="097C067C" w14:textId="77777777" w:rsidTr="00EB7E3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1CBC2948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7988657A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00A9ED9D" w14:textId="77777777" w:rsidR="00EB7E39" w:rsidRPr="006A002E" w:rsidRDefault="00EB7E39" w:rsidP="00EB7E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629" w:type="dxa"/>
            <w:noWrap/>
            <w:hideMark/>
          </w:tcPr>
          <w:p w14:paraId="120D4FEB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  <w:tc>
          <w:tcPr>
            <w:tcW w:w="1629" w:type="dxa"/>
            <w:noWrap/>
            <w:hideMark/>
          </w:tcPr>
          <w:p w14:paraId="23BFA079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</w:tr>
      <w:tr w:rsidR="00EB7E39" w:rsidRPr="006A002E" w14:paraId="6CE66B9A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76116792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14BF4E28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0A260503" w14:textId="77777777" w:rsidR="00EB7E39" w:rsidRPr="006A002E" w:rsidRDefault="00EB7E39" w:rsidP="00EB7E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29" w:type="dxa"/>
            <w:noWrap/>
            <w:hideMark/>
          </w:tcPr>
          <w:p w14:paraId="6F9B0B92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  <w:tc>
          <w:tcPr>
            <w:tcW w:w="1629" w:type="dxa"/>
            <w:noWrap/>
            <w:hideMark/>
          </w:tcPr>
          <w:p w14:paraId="2A17C4D2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</w:tr>
      <w:tr w:rsidR="00EB7E39" w:rsidRPr="006A002E" w14:paraId="63C43ACA" w14:textId="77777777" w:rsidTr="00EB7E3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5EBADF71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421ACC7D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1923BA78" w14:textId="77777777" w:rsidR="00EB7E39" w:rsidRPr="006A002E" w:rsidRDefault="00EB7E39" w:rsidP="00EB7E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29" w:type="dxa"/>
            <w:noWrap/>
            <w:hideMark/>
          </w:tcPr>
          <w:p w14:paraId="0AB54605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  <w:tc>
          <w:tcPr>
            <w:tcW w:w="1629" w:type="dxa"/>
            <w:noWrap/>
            <w:hideMark/>
          </w:tcPr>
          <w:p w14:paraId="674BD8AC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</w:tr>
      <w:tr w:rsidR="00EB7E39" w:rsidRPr="006A002E" w14:paraId="31716F9B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7A103E55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5C3432BF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598BAA91" w14:textId="77777777" w:rsidR="00EB7E39" w:rsidRPr="006A002E" w:rsidRDefault="00EB7E39" w:rsidP="00EB7E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29" w:type="dxa"/>
            <w:noWrap/>
            <w:hideMark/>
          </w:tcPr>
          <w:p w14:paraId="5E1B6D11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  <w:tc>
          <w:tcPr>
            <w:tcW w:w="1629" w:type="dxa"/>
            <w:noWrap/>
            <w:hideMark/>
          </w:tcPr>
          <w:p w14:paraId="5D3410B2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</w:t>
            </w:r>
          </w:p>
        </w:tc>
      </w:tr>
      <w:tr w:rsidR="00EB7E39" w:rsidRPr="006A002E" w14:paraId="6359D596" w14:textId="77777777" w:rsidTr="00EB7E39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67D35935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seq</w:t>
            </w:r>
            <w:proofErr w:type="spellEnd"/>
          </w:p>
        </w:tc>
        <w:tc>
          <w:tcPr>
            <w:tcW w:w="1629" w:type="dxa"/>
            <w:noWrap/>
            <w:hideMark/>
          </w:tcPr>
          <w:p w14:paraId="32124688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A002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sina</w:t>
            </w:r>
            <w:proofErr w:type="spellEnd"/>
          </w:p>
        </w:tc>
        <w:tc>
          <w:tcPr>
            <w:tcW w:w="1629" w:type="dxa"/>
            <w:noWrap/>
            <w:hideMark/>
          </w:tcPr>
          <w:p w14:paraId="0228A80D" w14:textId="77777777" w:rsidR="00EB7E39" w:rsidRPr="006A002E" w:rsidRDefault="00EB7E39" w:rsidP="00EB7E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29" w:type="dxa"/>
            <w:noWrap/>
            <w:hideMark/>
          </w:tcPr>
          <w:p w14:paraId="6CC3A9A0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294F5418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7891083F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0863D687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7929B642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5041EB2D" w14:textId="77777777" w:rsidR="00EB7E39" w:rsidRPr="006A002E" w:rsidRDefault="00EB7E39" w:rsidP="00EB7E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9" w:type="dxa"/>
            <w:noWrap/>
            <w:hideMark/>
          </w:tcPr>
          <w:p w14:paraId="0BE7F817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5D253C8E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791B3947" w14:textId="77777777" w:rsidTr="00EB7E3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6EF651F8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7AB3854F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540E2F65" w14:textId="77777777" w:rsidR="00EB7E39" w:rsidRPr="006A002E" w:rsidRDefault="00EB7E39" w:rsidP="00EB7E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29" w:type="dxa"/>
            <w:noWrap/>
            <w:hideMark/>
          </w:tcPr>
          <w:p w14:paraId="3F3D0DBC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2444A92F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4E1EBDCF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24714464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285983E0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0D24F029" w14:textId="77777777" w:rsidR="00EB7E39" w:rsidRPr="006A002E" w:rsidRDefault="00EB7E39" w:rsidP="00EB7E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29" w:type="dxa"/>
            <w:noWrap/>
            <w:hideMark/>
          </w:tcPr>
          <w:p w14:paraId="5D1E08D2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64453568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513292F5" w14:textId="77777777" w:rsidTr="00EB7E3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0C647EAD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065C6979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14:paraId="22470A65" w14:textId="77777777" w:rsidR="00EB7E39" w:rsidRPr="006A002E" w:rsidRDefault="00EB7E39" w:rsidP="00EB7E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29" w:type="dxa"/>
            <w:noWrap/>
            <w:hideMark/>
          </w:tcPr>
          <w:p w14:paraId="1A668A74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6ADA3BBC" w14:textId="77777777" w:rsidR="00EB7E39" w:rsidRPr="006A002E" w:rsidRDefault="00EB7E39" w:rsidP="00EB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  <w:tr w:rsidR="00EB7E39" w:rsidRPr="006A002E" w14:paraId="7AC4E90A" w14:textId="77777777" w:rsidTr="00EB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  <w:hideMark/>
          </w:tcPr>
          <w:p w14:paraId="1C3C9DFE" w14:textId="77777777" w:rsidR="00EB7E39" w:rsidRPr="006A002E" w:rsidRDefault="00EB7E39" w:rsidP="00EB7E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5C85DCB5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1670F7E1" w14:textId="77777777" w:rsidR="00EB7E39" w:rsidRPr="006A002E" w:rsidRDefault="00EB7E39" w:rsidP="00EB7E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29" w:type="dxa"/>
            <w:noWrap/>
            <w:hideMark/>
          </w:tcPr>
          <w:p w14:paraId="06E22A57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29" w:type="dxa"/>
            <w:noWrap/>
            <w:hideMark/>
          </w:tcPr>
          <w:p w14:paraId="2D7EF68A" w14:textId="77777777" w:rsidR="00EB7E39" w:rsidRPr="006A002E" w:rsidRDefault="00EB7E39" w:rsidP="00EB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</w:tr>
    </w:tbl>
    <w:p w14:paraId="235566C6" w14:textId="77777777" w:rsidR="00425613" w:rsidRDefault="00EB7E39" w:rsidP="00EB7E39"/>
    <w:sectPr w:rsidR="00425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E39"/>
    <w:rsid w:val="004F0A59"/>
    <w:rsid w:val="00AD033B"/>
    <w:rsid w:val="00EB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FE38B"/>
  <w15:chartTrackingRefBased/>
  <w15:docId w15:val="{2257C83E-A97A-4E48-8D28-4642E0EB0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E3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EB7E3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iles</dc:creator>
  <cp:keywords/>
  <dc:description/>
  <cp:lastModifiedBy>Luca Miles</cp:lastModifiedBy>
  <cp:revision>1</cp:revision>
  <dcterms:created xsi:type="dcterms:W3CDTF">2021-06-04T07:20:00Z</dcterms:created>
  <dcterms:modified xsi:type="dcterms:W3CDTF">2021-06-04T07:21:00Z</dcterms:modified>
</cp:coreProperties>
</file>